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Nimbus Roman No9 L;MS PMincho" w:hAnsi="Nimbus Roman No9 L;MS PMincho" w:cs="Nimbus Roman No9 L;MS PMincho"/>
          <w:b/>
          <w:b/>
          <w:sz w:val="24"/>
          <w:szCs w:val="22"/>
          <w:lang w:val="en-US"/>
        </w:rPr>
      </w:pPr>
      <w:r>
        <w:rPr>
          <w:rFonts w:cs="Nimbus Roman No9 L;MS PMincho" w:ascii="Nimbus Roman No9 L;MS PMincho" w:hAnsi="Nimbus Roman No9 L;MS PMincho"/>
          <w:b/>
          <w:sz w:val="24"/>
          <w:szCs w:val="22"/>
          <w:lang w:val="en-US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>Additional File 7</w:t>
      </w:r>
      <w:r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Helena</w:t>
      </w:r>
      <w:r>
        <w:rPr>
          <w:sz w:val="24"/>
          <w:szCs w:val="24"/>
          <w:lang w:val="en-US"/>
        </w:rPr>
        <w:t xml:space="preserve"> copies in the </w:t>
      </w:r>
      <w:r>
        <w:rPr>
          <w:i/>
          <w:sz w:val="24"/>
          <w:szCs w:val="24"/>
          <w:lang w:val="en-US"/>
        </w:rPr>
        <w:t>Drosophila mojavensis</w:t>
      </w:r>
      <w:r>
        <w:rPr>
          <w:sz w:val="24"/>
          <w:szCs w:val="24"/>
          <w:lang w:val="en-US"/>
        </w:rPr>
        <w:t xml:space="preserve"> sequenced genome. </w:t>
      </w:r>
    </w:p>
    <w:p>
      <w:pPr>
        <w:pStyle w:val="Normal"/>
        <w:rPr>
          <w:rFonts w:ascii="Nimbus Roman No9 L;MS PMincho" w:hAnsi="Nimbus Roman No9 L;MS PMincho" w:cs="Nimbus Roman No9 L;MS PMincho"/>
          <w:b/>
          <w:b/>
          <w:bCs/>
          <w:sz w:val="24"/>
          <w:szCs w:val="24"/>
          <w:vertAlign w:val="superscript"/>
          <w:lang w:val="en-US"/>
        </w:rPr>
      </w:pPr>
      <w:r>
        <w:rPr>
          <w:rFonts w:cs="Nimbus Roman No9 L;MS PMincho" w:ascii="Nimbus Roman No9 L;MS PMincho" w:hAnsi="Nimbus Roman No9 L;MS PMincho"/>
          <w:b/>
          <w:bCs/>
          <w:sz w:val="24"/>
          <w:szCs w:val="24"/>
          <w:vertAlign w:val="superscript"/>
          <w:lang w:val="en-US"/>
        </w:rPr>
      </w:r>
      <w:r>
        <mc:AlternateContent>
          <mc:Choice Requires="wps">
            <w:drawing>
              <wp:anchor behindDoc="1" distT="0" distB="0" distL="0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posOffset>504825</wp:posOffset>
                </wp:positionV>
                <wp:extent cx="5160645" cy="647446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0645" cy="6474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45"/>
                              <w:gridCol w:w="771"/>
                              <w:gridCol w:w="1260"/>
                              <w:gridCol w:w="1259"/>
                              <w:gridCol w:w="1259"/>
                              <w:gridCol w:w="1831"/>
                            </w:tblGrid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Contig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stran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start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stop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length (bp)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 xml:space="preserve">% identity with the referenc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</w:rPr>
                                    <w:t xml:space="preserve">Helen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inser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885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8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99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165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33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8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165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9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7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187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8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1885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4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8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4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1885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0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5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46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252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3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5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2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391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19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56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3958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6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66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4193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11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79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68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4268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2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4281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438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1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16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7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438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9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94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56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438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9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79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02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46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5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03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38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47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64052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64241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01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7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47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63849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64010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18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482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4369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4507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78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482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3767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4175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76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482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24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623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482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4667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4873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67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482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8974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9074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496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029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436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70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496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40836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41043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6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498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4640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4965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24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0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2218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2667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9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0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06463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06473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0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80053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80086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0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79924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79939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500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72180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72390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06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500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79963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80032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99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500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25801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25857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501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937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166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9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scaffold_6540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678790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679240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4502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4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42529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42548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4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77046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77088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41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6517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6893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75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7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41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1690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1730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affold_6541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2137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2201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scaffold_6541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2098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2422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241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6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35pt;height:509.8pt;mso-wrap-distance-left:0pt;mso-wrap-distance-right:7.05pt;mso-wrap-distance-top:0pt;mso-wrap-distance-bottom:0pt;margin-top:39.75pt;mso-position-vertical-relative:margin;margin-left:9.45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45"/>
                        <w:gridCol w:w="771"/>
                        <w:gridCol w:w="1260"/>
                        <w:gridCol w:w="1259"/>
                        <w:gridCol w:w="1259"/>
                        <w:gridCol w:w="1831"/>
                      </w:tblGrid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Contig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stran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start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stop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length (bp)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 xml:space="preserve">% identity with the referenc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</w:rPr>
                              <w:t xml:space="preserve">Helen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inser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885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8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99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165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3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8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165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9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7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1873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8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1885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4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8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43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1885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0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5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46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252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3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5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25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3913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19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6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3958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6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66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4193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11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79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683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4268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2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4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4281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438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1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16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7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438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9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94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56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438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9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9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02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463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5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03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84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473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64052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642413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01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7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473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63849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64010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18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482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4369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4507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78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482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3767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4175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76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482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24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623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482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46673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4873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67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482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8974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9074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496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029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436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70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496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40836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41043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64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498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4640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4965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245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0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2218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2667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93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0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06463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06473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0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80053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80086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0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79924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79939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500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721803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72390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06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500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79963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80032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99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500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25801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25857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501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937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166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95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scaffold_6540 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678790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679240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4502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4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42529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42548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4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77046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77088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41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6517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6893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753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7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41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1690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1730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affold_6541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2137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2201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8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caffold_6541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20980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24220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241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6.3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>
          <w:rFonts w:cs="Nimbus Roman No9 L;MS PMincho" w:ascii="Nimbus Roman No9 L;MS PMincho" w:hAnsi="Nimbus Roman No9 L;MS PMincho"/>
          <w:vertAlign w:val="superscript"/>
          <w:lang w:val="en-US"/>
        </w:rPr>
        <w:t>§</w:t>
      </w:r>
      <w:r>
        <w:rPr>
          <w:rFonts w:cs="Nimbus Roman No9 L;MS PMincho" w:ascii="Nimbus Roman No9 L;MS PMincho" w:hAnsi="Nimbus Roman No9 L;MS PMincho"/>
          <w:lang w:val="en-US"/>
        </w:rPr>
        <w:t xml:space="preserve"> the reference </w:t>
      </w:r>
      <w:r>
        <w:rPr>
          <w:rFonts w:cs="Nimbus Roman No9 L;MS PMincho" w:ascii="Nimbus Roman No9 L;MS PMincho" w:hAnsi="Nimbus Roman No9 L;MS PMincho"/>
          <w:i/>
          <w:lang w:val="en-US"/>
        </w:rPr>
        <w:t>Helena</w:t>
      </w:r>
      <w:r>
        <w:rPr>
          <w:rFonts w:cs="Nimbus Roman No9 L;MS PMincho" w:ascii="Nimbus Roman No9 L;MS PMincho" w:hAnsi="Nimbus Roman No9 L;MS PMincho"/>
          <w:lang w:val="en-US"/>
        </w:rPr>
        <w:t xml:space="preserve"> copy</w:t>
      </w:r>
    </w:p>
    <w:p>
      <w:pPr>
        <w:pStyle w:val="Normal"/>
        <w:rPr>
          <w:rFonts w:ascii="Nimbus Roman No9 L;MS PMincho" w:hAnsi="Nimbus Roman No9 L;MS PMincho" w:cs="Nimbus Roman No9 L;MS PMincho"/>
          <w:lang w:val="en-US"/>
        </w:rPr>
      </w:pPr>
      <w:r>
        <w:rPr>
          <w:rFonts w:cs="Nimbus Roman No9 L;MS PMincho" w:ascii="Nimbus Roman No9 L;MS PMincho" w:hAnsi="Nimbus Roman No9 L;MS PMincho"/>
          <w:lang w:val="en-US"/>
        </w:rPr>
        <w:t>* sequences with internal deletions and insertions</w:t>
      </w:r>
    </w:p>
    <w:p>
      <w:pPr>
        <w:pStyle w:val="Normal"/>
        <w:rPr>
          <w:rFonts w:ascii="Nimbus Roman No9 L;MS PMincho" w:hAnsi="Nimbus Roman No9 L;MS PMincho" w:cs="Nimbus Roman No9 L;MS PMincho"/>
          <w:lang w:val="en-US"/>
        </w:rPr>
      </w:pPr>
      <w:r>
        <w:rPr>
          <w:rFonts w:cs="Nimbus Roman No9 L;MS PMincho" w:ascii="Nimbus Roman No9 L;MS PMincho" w:hAnsi="Nimbus Roman No9 L;MS PMincho"/>
          <w:lang w:val="en-US"/>
        </w:rPr>
        <w:t>$ sequences with internal deletions</w:t>
      </w:r>
    </w:p>
    <w:p>
      <w:pPr>
        <w:pStyle w:val="Normal"/>
        <w:rPr>
          <w:rFonts w:ascii="Nimbus Roman No9 L;MS PMincho" w:hAnsi="Nimbus Roman No9 L;MS PMincho" w:cs="Nimbus Roman No9 L;MS PMincho"/>
          <w:lang w:val="en-US"/>
        </w:rPr>
      </w:pPr>
      <w:r>
        <w:rPr>
          <w:rFonts w:cs="Nimbus Roman No9 L;MS PMincho" w:ascii="Nimbus Roman No9 L;MS PMincho" w:hAnsi="Nimbus Roman No9 L;MS PMincho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ascii="Nimbus Roman No9 L;MS PMincho" w:hAnsi="Nimbus Roman No9 L;MS PMincho" w:eastAsia="Bitstream Vera Sans" w:cs="Nimbus Roman No9 L;MS PMincho"/>
      <w:sz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00:52:00Z</dcterms:created>
  <dc:creator>Adriana Granzotto</dc:creator>
  <dc:description/>
  <cp:keywords/>
  <dc:language>en-US</dc:language>
  <cp:lastModifiedBy>CLAUDIA MARCIA</cp:lastModifiedBy>
  <dcterms:modified xsi:type="dcterms:W3CDTF">2009-08-14T11:00:00Z</dcterms:modified>
  <cp:revision>6</cp:revision>
  <dc:subject/>
  <dc:title>Table 9</dc:title>
</cp:coreProperties>
</file>